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D22" w:rsidRPr="00D42340" w:rsidRDefault="00D70D22" w:rsidP="00D70D22">
      <w:pPr>
        <w:rPr>
          <w:rFonts w:ascii="Times New Roman" w:hAnsi="Times New Roman"/>
          <w:b/>
        </w:rPr>
      </w:pPr>
      <w:r w:rsidRPr="00D42340">
        <w:rPr>
          <w:rFonts w:ascii="Times New Roman" w:hAnsi="Times New Roman"/>
          <w:b/>
          <w:kern w:val="0"/>
        </w:rPr>
        <w:t>S1 Table</w:t>
      </w:r>
      <w:r w:rsidRPr="00D42340">
        <w:rPr>
          <w:rFonts w:ascii="Times New Roman" w:hAnsi="Times New Roman"/>
          <w:b/>
        </w:rPr>
        <w:t xml:space="preserve"> Standardized incidence ratios according to sex, age at diagnosis and duration of </w:t>
      </w:r>
      <w:r w:rsidRPr="00D42340">
        <w:rPr>
          <w:rFonts w:ascii="Times New Roman" w:hAnsi="Times New Roman"/>
          <w:b/>
          <w:kern w:val="0"/>
        </w:rPr>
        <w:t>acute lymphoblastic leukemia (</w:t>
      </w:r>
      <w:r w:rsidRPr="00D42340">
        <w:rPr>
          <w:rFonts w:ascii="Times New Roman" w:hAnsi="Times New Roman"/>
          <w:b/>
          <w:color w:val="000000"/>
        </w:rPr>
        <w:t>h</w:t>
      </w:r>
      <w:r w:rsidRPr="00D42340">
        <w:rPr>
          <w:rFonts w:ascii="Times New Roman" w:hAnsi="Times New Roman"/>
          <w:b/>
        </w:rPr>
        <w:t>ematopoietic stem cell transplantation were censored)</w:t>
      </w:r>
    </w:p>
    <w:tbl>
      <w:tblPr>
        <w:tblW w:w="793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0"/>
        <w:gridCol w:w="1138"/>
        <w:gridCol w:w="1134"/>
        <w:gridCol w:w="1864"/>
        <w:gridCol w:w="76"/>
        <w:gridCol w:w="1036"/>
      </w:tblGrid>
      <w:tr w:rsidR="00D70D22" w:rsidRPr="00D42340" w:rsidTr="00AE22BC">
        <w:trPr>
          <w:trHeight w:val="315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Characteristic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Expected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SIR (95% CI)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All cancer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8.18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22 (0.59–2.25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Age at diagnosis, years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0D22" w:rsidRPr="00D42340" w:rsidRDefault="00D70D22" w:rsidP="00AE22BC">
            <w:pPr>
              <w:tabs>
                <w:tab w:val="left" w:pos="965"/>
                <w:tab w:val="left" w:pos="1106"/>
              </w:tabs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–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7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3.78 (0.78–11.0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0D22" w:rsidRPr="00D42340" w:rsidRDefault="00D70D22" w:rsidP="00AE22BC">
            <w:pPr>
              <w:tabs>
                <w:tab w:val="left" w:pos="965"/>
                <w:tab w:val="left" w:pos="1106"/>
              </w:tabs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20–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2.63 (0.54–7.6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0D22" w:rsidRPr="00D42340" w:rsidRDefault="00D70D22" w:rsidP="00AE22BC">
            <w:pPr>
              <w:tabs>
                <w:tab w:val="left" w:pos="965"/>
                <w:tab w:val="left" w:pos="1106"/>
              </w:tabs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≥ 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0D22" w:rsidRPr="00D42340" w:rsidRDefault="00D70D2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6.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0D22" w:rsidRPr="00D42340" w:rsidRDefault="00D70D2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64 (0.20–1.5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70D22" w:rsidRPr="00D42340" w:rsidRDefault="00D70D22" w:rsidP="00AE22BC">
            <w:pPr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68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  <w:kern w:val="0"/>
              </w:rPr>
              <w:t>Follow-up time period after acute lymphoblastic leukemi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70D22" w:rsidRPr="00D42340" w:rsidRDefault="00D70D22" w:rsidP="00AE22BC">
            <w:pPr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–1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2.67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75 (0.09–2.71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1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–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2.86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0 (0.00–1.29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3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5–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8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63 (0.34–4.7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D70D22" w:rsidRPr="00D42340" w:rsidTr="00AE22BC">
        <w:trPr>
          <w:trHeight w:val="33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ind w:rightChars="657" w:right="1577" w:firstLineChars="135" w:firstLine="324"/>
              <w:jc w:val="right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≥ 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8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6.15 (2.00–14.34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D22" w:rsidRPr="00D42340" w:rsidRDefault="00D70D22" w:rsidP="00AE22BC">
            <w:pPr>
              <w:jc w:val="both"/>
              <w:rPr>
                <w:rFonts w:ascii="Times New Roman" w:hAnsi="Times New Roman"/>
              </w:rPr>
            </w:pPr>
          </w:p>
        </w:tc>
      </w:tr>
    </w:tbl>
    <w:p w:rsidR="00D70D22" w:rsidRPr="00D42340" w:rsidRDefault="00D70D22" w:rsidP="00D70D22">
      <w:pPr>
        <w:rPr>
          <w:rFonts w:ascii="Times New Roman" w:hAnsi="Times New Roman"/>
        </w:rPr>
      </w:pPr>
      <w:r w:rsidRPr="00D42340">
        <w:rPr>
          <w:rFonts w:ascii="Times New Roman" w:hAnsi="Times New Roman"/>
        </w:rPr>
        <w:t>Abbreviations: SIR, standardized incidence ratio; CI, confidence interval</w:t>
      </w:r>
    </w:p>
    <w:p w:rsidR="00745280" w:rsidRDefault="00745280">
      <w:bookmarkStart w:id="0" w:name="_GoBack"/>
      <w:bookmarkEnd w:id="0"/>
    </w:p>
    <w:sectPr w:rsidR="0074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22"/>
    <w:rsid w:val="00745280"/>
    <w:rsid w:val="00D7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B516C-EE91-47F4-9F09-0C694604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0D2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Kneller</dc:creator>
  <cp:keywords/>
  <dc:description/>
  <cp:lastModifiedBy>Rosa Kneller</cp:lastModifiedBy>
  <cp:revision>1</cp:revision>
  <dcterms:created xsi:type="dcterms:W3CDTF">2016-03-25T15:23:00Z</dcterms:created>
  <dcterms:modified xsi:type="dcterms:W3CDTF">2016-03-25T15:23:00Z</dcterms:modified>
</cp:coreProperties>
</file>